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757" w:rsidRDefault="005E1757" w:rsidP="005E1757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 w:rsidRPr="005E1757">
        <w:rPr>
          <w:rFonts w:ascii="Times New Roman" w:hAnsi="Times New Roman" w:cs="Times New Roman"/>
          <w:b/>
          <w:sz w:val="36"/>
          <w:szCs w:val="36"/>
          <w:u w:val="single"/>
        </w:rPr>
        <w:t>Questionnaire</w:t>
      </w:r>
    </w:p>
    <w:p w:rsidR="005E1757" w:rsidRPr="005E1757" w:rsidRDefault="005E1757" w:rsidP="005E1757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330C3A" w:rsidRPr="00C1466E" w:rsidRDefault="00330C3A" w:rsidP="00330C3A">
      <w:r w:rsidRPr="00440F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8993BC7" wp14:editId="79970925">
                <wp:simplePos x="0" y="0"/>
                <wp:positionH relativeFrom="margin">
                  <wp:align>center</wp:align>
                </wp:positionH>
                <wp:positionV relativeFrom="paragraph">
                  <wp:posOffset>-47625</wp:posOffset>
                </wp:positionV>
                <wp:extent cx="6515735" cy="1294130"/>
                <wp:effectExtent l="0" t="0" r="18415" b="2032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15735" cy="12941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E1757" w:rsidRDefault="005E1757" w:rsidP="005E175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993BC7" id="AutoShape 2" o:spid="_x0000_s1026" style="position:absolute;margin-left:0;margin-top:-3.75pt;width:513.05pt;height:101.9pt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">
                <v:textbox inset="5.85pt,.7pt,5.85pt,.7pt">
                  <w:txbxContent>
                    <w:p w:rsidR="005E1757" w:rsidRDefault="005E1757" w:rsidP="005E1757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440FE9">
        <w:rPr>
          <w:rFonts w:ascii="Times New Roman" w:hAnsi="Times New Roman" w:cs="Times New Roman"/>
        </w:rPr>
        <w:t>Sample ID:</w:t>
      </w:r>
      <w:r w:rsidRPr="00C1466E">
        <w:t xml:space="preserve"> ………………………………………………</w:t>
      </w:r>
    </w:p>
    <w:p w:rsidR="00330C3A" w:rsidRPr="00C1466E" w:rsidRDefault="00330C3A" w:rsidP="00330C3A">
      <w:r w:rsidRPr="00440FE9">
        <w:rPr>
          <w:rFonts w:ascii="Times New Roman" w:hAnsi="Times New Roman" w:cs="Times New Roman"/>
        </w:rPr>
        <w:t>Name:</w:t>
      </w:r>
      <w:r w:rsidRPr="00C1466E">
        <w:t xml:space="preserve"> ………………………………………………………..      </w:t>
      </w:r>
    </w:p>
    <w:p w:rsidR="00330C3A" w:rsidRPr="00C1466E" w:rsidRDefault="00330C3A" w:rsidP="00330C3A">
      <w:r w:rsidRPr="00440FE9">
        <w:rPr>
          <w:rFonts w:ascii="Times New Roman" w:hAnsi="Times New Roman" w:cs="Times New Roman"/>
        </w:rPr>
        <w:t>Address:</w:t>
      </w:r>
      <w:r w:rsidRPr="00C1466E">
        <w:t>………………</w:t>
      </w:r>
      <w:r w:rsidR="00C90CEC">
        <w:t>…….</w:t>
      </w:r>
      <w:r w:rsidRPr="00C1466E">
        <w:t>………</w:t>
      </w:r>
      <w:r w:rsidRPr="00440FE9">
        <w:rPr>
          <w:rFonts w:ascii="Times New Roman" w:hAnsi="Times New Roman" w:cs="Times New Roman"/>
        </w:rPr>
        <w:t>Province</w:t>
      </w:r>
      <w:r w:rsidRPr="00C1466E">
        <w:t>………………</w:t>
      </w:r>
      <w:r w:rsidR="00C90CEC">
        <w:t>…</w:t>
      </w:r>
      <w:r w:rsidRPr="00C1466E">
        <w:t>…..……</w:t>
      </w:r>
      <w:r w:rsidRPr="00440FE9">
        <w:rPr>
          <w:rFonts w:ascii="Times New Roman" w:hAnsi="Times New Roman" w:cs="Times New Roman"/>
        </w:rPr>
        <w:t>District</w:t>
      </w:r>
      <w:r w:rsidRPr="00C1466E">
        <w:t xml:space="preserve"> ………………</w:t>
      </w:r>
      <w:r w:rsidR="00C90CEC">
        <w:t>……</w:t>
      </w:r>
      <w:r w:rsidRPr="00C1466E">
        <w:t>…………</w:t>
      </w:r>
      <w:r w:rsidRPr="00440FE9">
        <w:rPr>
          <w:rFonts w:ascii="Times New Roman" w:hAnsi="Times New Roman" w:cs="Times New Roman"/>
        </w:rPr>
        <w:t>Municipality</w:t>
      </w:r>
    </w:p>
    <w:p w:rsidR="00330C3A" w:rsidRDefault="00330C3A" w:rsidP="00330C3A">
      <w:pPr>
        <w:rPr>
          <w:b/>
        </w:rPr>
      </w:pPr>
      <w:r w:rsidRPr="00440FE9">
        <w:rPr>
          <w:rFonts w:ascii="Times New Roman" w:hAnsi="Times New Roman" w:cs="Times New Roman"/>
        </w:rPr>
        <w:t>Contact no</w:t>
      </w:r>
      <w:r w:rsidRPr="00C1466E">
        <w:t>…………………………………………….</w:t>
      </w:r>
    </w:p>
    <w:p w:rsidR="00330C3A" w:rsidRDefault="00330C3A" w:rsidP="00A25904">
      <w:pPr>
        <w:rPr>
          <w:b/>
        </w:rPr>
      </w:pPr>
    </w:p>
    <w:p w:rsidR="00A25904" w:rsidRPr="006D3601" w:rsidRDefault="00A25904" w:rsidP="00A2590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86B52">
        <w:rPr>
          <w:b/>
        </w:rPr>
        <w:t>A.</w:t>
      </w:r>
      <w:r>
        <w:rPr>
          <w:b/>
          <w:u w:val="single"/>
        </w:rPr>
        <w:t xml:space="preserve"> </w:t>
      </w:r>
      <w:r w:rsidRPr="006D3601">
        <w:rPr>
          <w:rFonts w:ascii="Times New Roman" w:hAnsi="Times New Roman" w:cs="Times New Roman"/>
          <w:b/>
          <w:sz w:val="24"/>
          <w:szCs w:val="24"/>
          <w:u w:val="single"/>
        </w:rPr>
        <w:t>Personal information</w:t>
      </w:r>
    </w:p>
    <w:p w:rsidR="00A25904" w:rsidRPr="006D3601" w:rsidRDefault="00D56189" w:rsidP="00A25904">
      <w:pPr>
        <w:rPr>
          <w:rFonts w:ascii="Times New Roman" w:hAnsi="Times New Roman" w:cs="Times New Roman"/>
          <w:sz w:val="24"/>
          <w:szCs w:val="24"/>
        </w:rPr>
      </w:pPr>
      <w:r w:rsidRPr="00D56189">
        <w:rPr>
          <w:rFonts w:ascii="Times New Roman" w:hAnsi="Times New Roman" w:cs="Times New Roman"/>
          <w:b/>
          <w:sz w:val="24"/>
          <w:szCs w:val="24"/>
        </w:rPr>
        <w:t>Q.N.1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What is your gender?</w:t>
      </w:r>
    </w:p>
    <w:p w:rsidR="00A25904" w:rsidRPr="006D3601" w:rsidRDefault="00A25904" w:rsidP="00A25904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Male                    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6D3601">
        <w:rPr>
          <w:rFonts w:ascii="Times New Roman" w:hAnsi="Times New Roman" w:cs="Times New Roman"/>
          <w:sz w:val="24"/>
          <w:szCs w:val="24"/>
        </w:rPr>
        <w:t xml:space="preserve">  ii) Female</w:t>
      </w:r>
    </w:p>
    <w:p w:rsidR="00A25904" w:rsidRPr="006D3601" w:rsidRDefault="00A25904" w:rsidP="00A25904">
      <w:pPr>
        <w:rPr>
          <w:rFonts w:ascii="Times New Roman" w:hAnsi="Times New Roman" w:cs="Times New Roman"/>
          <w:sz w:val="24"/>
          <w:szCs w:val="24"/>
        </w:rPr>
      </w:pPr>
    </w:p>
    <w:p w:rsidR="00A25904" w:rsidRPr="006D3601" w:rsidRDefault="00D56189" w:rsidP="00A25904">
      <w:pPr>
        <w:rPr>
          <w:rFonts w:ascii="Times New Roman" w:hAnsi="Times New Roman" w:cs="Times New Roman"/>
          <w:sz w:val="24"/>
          <w:szCs w:val="24"/>
        </w:rPr>
      </w:pPr>
      <w:r w:rsidRPr="00D56189">
        <w:rPr>
          <w:rFonts w:ascii="Times New Roman" w:hAnsi="Times New Roman" w:cs="Times New Roman"/>
          <w:b/>
          <w:sz w:val="24"/>
          <w:szCs w:val="24"/>
        </w:rPr>
        <w:t>Q.N.2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What is your marital status?</w:t>
      </w:r>
    </w:p>
    <w:p w:rsidR="00A25904" w:rsidRPr="006D3601" w:rsidRDefault="00A25904" w:rsidP="00A25904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Married              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6D3601">
        <w:rPr>
          <w:rFonts w:ascii="Times New Roman" w:hAnsi="Times New Roman" w:cs="Times New Roman"/>
          <w:sz w:val="24"/>
          <w:szCs w:val="24"/>
        </w:rPr>
        <w:t xml:space="preserve">    ii) Unmarried                                         </w:t>
      </w:r>
    </w:p>
    <w:p w:rsidR="00A25904" w:rsidRPr="006D3601" w:rsidRDefault="00A25904" w:rsidP="00A25904">
      <w:pPr>
        <w:rPr>
          <w:rFonts w:ascii="Times New Roman" w:hAnsi="Times New Roman" w:cs="Times New Roman"/>
          <w:sz w:val="24"/>
          <w:szCs w:val="24"/>
        </w:rPr>
      </w:pPr>
    </w:p>
    <w:p w:rsidR="00F64659" w:rsidRPr="006D3601" w:rsidRDefault="007D1A59" w:rsidP="00AB7F83">
      <w:pPr>
        <w:rPr>
          <w:rFonts w:ascii="Times New Roman" w:hAnsi="Times New Roman" w:cs="Times New Roman"/>
          <w:sz w:val="24"/>
          <w:szCs w:val="24"/>
        </w:rPr>
      </w:pPr>
      <w:r w:rsidRPr="007D1A59">
        <w:rPr>
          <w:rFonts w:ascii="Times New Roman" w:hAnsi="Times New Roman" w:cs="Times New Roman"/>
          <w:b/>
          <w:sz w:val="24"/>
          <w:szCs w:val="24"/>
        </w:rPr>
        <w:t>Q.N.3</w:t>
      </w:r>
      <w:r w:rsidRPr="007D1A59">
        <w:rPr>
          <w:rFonts w:ascii="Times New Roman" w:hAnsi="Times New Roman" w:cs="Times New Roman"/>
          <w:sz w:val="24"/>
          <w:szCs w:val="24"/>
        </w:rPr>
        <w:t xml:space="preserve"> </w:t>
      </w:r>
      <w:r w:rsidR="00F64659" w:rsidRPr="006D3601">
        <w:rPr>
          <w:rFonts w:ascii="Times New Roman" w:hAnsi="Times New Roman" w:cs="Times New Roman"/>
          <w:sz w:val="24"/>
          <w:szCs w:val="24"/>
        </w:rPr>
        <w:t xml:space="preserve">Please mention </w:t>
      </w:r>
      <w:r w:rsidR="00FB5830" w:rsidRPr="006D3601">
        <w:rPr>
          <w:rFonts w:ascii="Times New Roman" w:hAnsi="Times New Roman" w:cs="Times New Roman"/>
          <w:sz w:val="24"/>
          <w:szCs w:val="24"/>
        </w:rPr>
        <w:t xml:space="preserve">about the </w:t>
      </w:r>
      <w:r w:rsidR="00F64659" w:rsidRPr="006D3601">
        <w:rPr>
          <w:rFonts w:ascii="Times New Roman" w:hAnsi="Times New Roman" w:cs="Times New Roman"/>
          <w:sz w:val="24"/>
          <w:szCs w:val="24"/>
        </w:rPr>
        <w:t>major occupation.</w:t>
      </w:r>
    </w:p>
    <w:p w:rsidR="00AB7F83" w:rsidRPr="006D3601" w:rsidRDefault="00AB7F83" w:rsidP="00AB7F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) Agriculture  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987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7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) Service      </w:t>
      </w:r>
      <w:r w:rsidR="00987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7E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ii) Business            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</w:t>
      </w:r>
      <w:r w:rsidR="00107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v) L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or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87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) House rent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</w:t>
      </w:r>
      <w:r w:rsidR="00077E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) </w:t>
      </w:r>
      <w:r w:rsidR="006C3D2B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S</w:t>
      </w:r>
      <w:r w:rsidRPr="006D360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elf-employed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7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vii) Remittance             </w:t>
      </w:r>
      <w:r w:rsidR="00E4077B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987747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>viii) Others ………………………</w:t>
      </w:r>
    </w:p>
    <w:p w:rsidR="00AB7F83" w:rsidRPr="006D3601" w:rsidRDefault="00AB7F83" w:rsidP="00A25904">
      <w:pPr>
        <w:rPr>
          <w:rFonts w:ascii="Times New Roman" w:hAnsi="Times New Roman" w:cs="Times New Roman"/>
          <w:sz w:val="24"/>
          <w:szCs w:val="24"/>
        </w:rPr>
      </w:pPr>
    </w:p>
    <w:p w:rsidR="00A25904" w:rsidRPr="006D3601" w:rsidRDefault="00B70666" w:rsidP="00A25904">
      <w:pPr>
        <w:rPr>
          <w:rFonts w:ascii="Times New Roman" w:hAnsi="Times New Roman" w:cs="Times New Roman"/>
          <w:sz w:val="24"/>
          <w:szCs w:val="24"/>
        </w:rPr>
      </w:pPr>
      <w:r w:rsidRPr="00B70666">
        <w:rPr>
          <w:rFonts w:ascii="Times New Roman" w:hAnsi="Times New Roman" w:cs="Times New Roman"/>
          <w:b/>
          <w:sz w:val="24"/>
          <w:szCs w:val="24"/>
        </w:rPr>
        <w:t>Q.N.4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What is your age?</w:t>
      </w:r>
    </w:p>
    <w:p w:rsidR="00A25904" w:rsidRPr="006D3601" w:rsidRDefault="006C3D2B" w:rsidP="00A259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) &lt;20 years           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ii) 20-30 </w:t>
      </w:r>
      <w:r w:rsidR="00E4077B" w:rsidRPr="006D3601">
        <w:rPr>
          <w:rFonts w:ascii="Times New Roman" w:hAnsi="Times New Roman" w:cs="Times New Roman"/>
          <w:sz w:val="24"/>
          <w:szCs w:val="24"/>
        </w:rPr>
        <w:t>years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iii) 31-40 </w:t>
      </w:r>
      <w:r w:rsidR="00E4077B" w:rsidRPr="006D3601">
        <w:rPr>
          <w:rFonts w:ascii="Times New Roman" w:hAnsi="Times New Roman" w:cs="Times New Roman"/>
          <w:sz w:val="24"/>
          <w:szCs w:val="24"/>
        </w:rPr>
        <w:t>years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                                             iv) 41-50   </w:t>
      </w:r>
      <w:r w:rsidR="00E4077B" w:rsidRPr="006D3601">
        <w:rPr>
          <w:rFonts w:ascii="Times New Roman" w:hAnsi="Times New Roman" w:cs="Times New Roman"/>
          <w:sz w:val="24"/>
          <w:szCs w:val="24"/>
        </w:rPr>
        <w:t>years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v) &gt;50</w:t>
      </w:r>
      <w:r w:rsidR="00E4077B" w:rsidRPr="00E4077B">
        <w:rPr>
          <w:rFonts w:ascii="Times New Roman" w:hAnsi="Times New Roman" w:cs="Times New Roman"/>
          <w:sz w:val="24"/>
          <w:szCs w:val="24"/>
        </w:rPr>
        <w:t xml:space="preserve"> </w:t>
      </w:r>
      <w:r w:rsidR="00E4077B" w:rsidRPr="006D3601">
        <w:rPr>
          <w:rFonts w:ascii="Times New Roman" w:hAnsi="Times New Roman" w:cs="Times New Roman"/>
          <w:sz w:val="24"/>
          <w:szCs w:val="24"/>
        </w:rPr>
        <w:t>years</w:t>
      </w:r>
    </w:p>
    <w:p w:rsidR="00A25904" w:rsidRPr="006D3601" w:rsidRDefault="00A25904" w:rsidP="00A25904">
      <w:pPr>
        <w:rPr>
          <w:rFonts w:ascii="Times New Roman" w:hAnsi="Times New Roman" w:cs="Times New Roman"/>
          <w:sz w:val="24"/>
          <w:szCs w:val="24"/>
        </w:rPr>
      </w:pPr>
    </w:p>
    <w:p w:rsidR="00A25904" w:rsidRPr="006D3601" w:rsidRDefault="000046D7" w:rsidP="00A25904">
      <w:pPr>
        <w:rPr>
          <w:rFonts w:ascii="Times New Roman" w:hAnsi="Times New Roman" w:cs="Times New Roman"/>
          <w:sz w:val="24"/>
          <w:szCs w:val="24"/>
        </w:rPr>
      </w:pPr>
      <w:r w:rsidRPr="000046D7">
        <w:rPr>
          <w:rFonts w:ascii="Times New Roman" w:hAnsi="Times New Roman" w:cs="Times New Roman"/>
          <w:b/>
          <w:sz w:val="24"/>
          <w:szCs w:val="24"/>
        </w:rPr>
        <w:t>Q.N.5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What is your highest education?</w:t>
      </w:r>
    </w:p>
    <w:p w:rsidR="00A25904" w:rsidRPr="006D3601" w:rsidRDefault="00694648" w:rsidP="00FB5830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No Education   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6D3601">
        <w:rPr>
          <w:rFonts w:ascii="Times New Roman" w:hAnsi="Times New Roman" w:cs="Times New Roman"/>
          <w:sz w:val="24"/>
          <w:szCs w:val="24"/>
        </w:rPr>
        <w:t xml:space="preserve">ii) Literate      </w:t>
      </w:r>
      <w:r w:rsidR="00643F0E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6D3601">
        <w:rPr>
          <w:rFonts w:ascii="Times New Roman" w:hAnsi="Times New Roman" w:cs="Times New Roman"/>
          <w:sz w:val="24"/>
          <w:szCs w:val="24"/>
        </w:rPr>
        <w:t xml:space="preserve">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</w:t>
      </w:r>
      <w:r w:rsidR="00FA4163">
        <w:rPr>
          <w:rFonts w:ascii="Times New Roman" w:hAnsi="Times New Roman" w:cs="Times New Roman"/>
          <w:sz w:val="24"/>
          <w:szCs w:val="24"/>
        </w:rPr>
        <w:t xml:space="preserve">  </w:t>
      </w:r>
      <w:r w:rsidR="00077EE6">
        <w:rPr>
          <w:rFonts w:ascii="Times New Roman" w:hAnsi="Times New Roman" w:cs="Times New Roman"/>
          <w:sz w:val="24"/>
          <w:szCs w:val="24"/>
        </w:rPr>
        <w:t xml:space="preserve">  </w:t>
      </w:r>
      <w:r w:rsidRPr="006D3601">
        <w:rPr>
          <w:rFonts w:ascii="Times New Roman" w:hAnsi="Times New Roman" w:cs="Times New Roman"/>
          <w:sz w:val="24"/>
          <w:szCs w:val="24"/>
        </w:rPr>
        <w:t xml:space="preserve">iii) Basic Education                                               </w:t>
      </w:r>
      <w:proofErr w:type="gramStart"/>
      <w:r w:rsidRPr="006D3601">
        <w:rPr>
          <w:rFonts w:ascii="Times New Roman" w:hAnsi="Times New Roman" w:cs="Times New Roman"/>
          <w:sz w:val="24"/>
          <w:szCs w:val="24"/>
        </w:rPr>
        <w:t>iv</w:t>
      </w:r>
      <w:proofErr w:type="gramEnd"/>
      <w:r w:rsidRPr="006D3601">
        <w:rPr>
          <w:rFonts w:ascii="Times New Roman" w:hAnsi="Times New Roman" w:cs="Times New Roman"/>
          <w:sz w:val="24"/>
          <w:szCs w:val="24"/>
        </w:rPr>
        <w:t xml:space="preserve">) Secondary Education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6D3601">
        <w:rPr>
          <w:rFonts w:ascii="Times New Roman" w:hAnsi="Times New Roman" w:cs="Times New Roman"/>
          <w:sz w:val="24"/>
          <w:szCs w:val="24"/>
        </w:rPr>
        <w:t>v) Undergrad</w:t>
      </w:r>
      <w:r w:rsidR="00077EE6">
        <w:rPr>
          <w:rFonts w:ascii="Times New Roman" w:hAnsi="Times New Roman" w:cs="Times New Roman"/>
          <w:sz w:val="24"/>
          <w:szCs w:val="24"/>
        </w:rPr>
        <w:t xml:space="preserve">uate                  </w:t>
      </w:r>
      <w:r w:rsidR="00FA4163">
        <w:rPr>
          <w:rFonts w:ascii="Times New Roman" w:hAnsi="Times New Roman" w:cs="Times New Roman"/>
          <w:sz w:val="24"/>
          <w:szCs w:val="24"/>
        </w:rPr>
        <w:t xml:space="preserve">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</w:t>
      </w:r>
      <w:r w:rsidRPr="006D3601">
        <w:rPr>
          <w:rFonts w:ascii="Times New Roman" w:hAnsi="Times New Roman" w:cs="Times New Roman"/>
          <w:sz w:val="24"/>
          <w:szCs w:val="24"/>
        </w:rPr>
        <w:t xml:space="preserve">vi) </w:t>
      </w:r>
      <w:r w:rsidRPr="006D3601">
        <w:rPr>
          <w:rFonts w:ascii="Times New Roman" w:eastAsia="Times New Roman" w:hAnsi="Times New Roman" w:cs="Times New Roman"/>
          <w:sz w:val="24"/>
          <w:szCs w:val="24"/>
        </w:rPr>
        <w:t xml:space="preserve">Graduate </w:t>
      </w:r>
      <w:r w:rsidR="00077EE6">
        <w:rPr>
          <w:rFonts w:ascii="Times New Roman" w:eastAsia="Times New Roman" w:hAnsi="Times New Roman" w:cs="Times New Roman"/>
          <w:sz w:val="24"/>
          <w:szCs w:val="24"/>
        </w:rPr>
        <w:t xml:space="preserve">&amp; </w:t>
      </w:r>
      <w:r w:rsidR="00077EE6" w:rsidRPr="006D3601">
        <w:rPr>
          <w:rFonts w:ascii="Times New Roman" w:eastAsia="Times New Roman" w:hAnsi="Times New Roman" w:cs="Times New Roman"/>
          <w:sz w:val="24"/>
          <w:szCs w:val="24"/>
        </w:rPr>
        <w:t>above</w:t>
      </w:r>
      <w:r w:rsidR="00077EE6">
        <w:rPr>
          <w:rFonts w:ascii="Times New Roman" w:eastAsia="Times New Roman" w:hAnsi="Times New Roman" w:cs="Times New Roman"/>
          <w:sz w:val="24"/>
          <w:szCs w:val="24"/>
        </w:rPr>
        <w:t xml:space="preserve">                 </w:t>
      </w:r>
    </w:p>
    <w:p w:rsidR="002A609E" w:rsidRPr="006D3601" w:rsidRDefault="00912C6B" w:rsidP="00A25904">
      <w:pPr>
        <w:rPr>
          <w:rFonts w:ascii="Times New Roman" w:hAnsi="Times New Roman" w:cs="Times New Roman"/>
          <w:sz w:val="24"/>
          <w:szCs w:val="24"/>
        </w:rPr>
      </w:pPr>
      <w:r w:rsidRPr="00912C6B">
        <w:rPr>
          <w:rFonts w:ascii="Times New Roman" w:hAnsi="Times New Roman" w:cs="Times New Roman"/>
          <w:b/>
          <w:sz w:val="24"/>
          <w:szCs w:val="24"/>
        </w:rPr>
        <w:lastRenderedPageBreak/>
        <w:t>Q.N.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A609E" w:rsidRPr="006D3601">
        <w:rPr>
          <w:rFonts w:ascii="Times New Roman" w:hAnsi="Times New Roman" w:cs="Times New Roman"/>
          <w:sz w:val="24"/>
          <w:szCs w:val="24"/>
        </w:rPr>
        <w:t xml:space="preserve">Please mention </w:t>
      </w:r>
      <w:r w:rsidR="00E30658">
        <w:rPr>
          <w:rFonts w:ascii="Times New Roman" w:hAnsi="Times New Roman" w:cs="Times New Roman"/>
          <w:sz w:val="24"/>
          <w:szCs w:val="24"/>
        </w:rPr>
        <w:t xml:space="preserve">about the </w:t>
      </w:r>
      <w:r w:rsidR="002A609E" w:rsidRPr="006D3601">
        <w:rPr>
          <w:rFonts w:ascii="Times New Roman" w:hAnsi="Times New Roman" w:cs="Times New Roman"/>
          <w:sz w:val="24"/>
          <w:szCs w:val="24"/>
        </w:rPr>
        <w:t>monthly income.</w:t>
      </w:r>
    </w:p>
    <w:p w:rsidR="00F64659" w:rsidRPr="006D3601" w:rsidRDefault="00410110" w:rsidP="00A259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) </w:t>
      </w:r>
      <w:r w:rsidR="00414D19" w:rsidRPr="006D3601">
        <w:rPr>
          <w:rFonts w:ascii="Times New Roman" w:eastAsia="Times New Roman" w:hAnsi="Times New Roman" w:cs="Times New Roman"/>
          <w:sz w:val="24"/>
          <w:szCs w:val="24"/>
        </w:rPr>
        <w:t>&lt;NPR 5000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406018" w:rsidRPr="006D3601">
        <w:rPr>
          <w:rFonts w:ascii="Times New Roman" w:hAnsi="Times New Roman" w:cs="Times New Roman"/>
          <w:sz w:val="24"/>
          <w:szCs w:val="24"/>
        </w:rPr>
        <w:t xml:space="preserve">      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ii) </w:t>
      </w:r>
      <w:r w:rsidR="00414D19" w:rsidRPr="006D3601">
        <w:rPr>
          <w:rFonts w:ascii="Times New Roman" w:eastAsia="Times New Roman" w:hAnsi="Times New Roman" w:cs="Times New Roman"/>
          <w:sz w:val="24"/>
          <w:szCs w:val="24"/>
        </w:rPr>
        <w:t>NPR 5000-10,000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iii) </w:t>
      </w:r>
      <w:r w:rsidR="00406018" w:rsidRPr="006D3601">
        <w:rPr>
          <w:rFonts w:ascii="Times New Roman" w:eastAsia="Times New Roman" w:hAnsi="Times New Roman" w:cs="Times New Roman"/>
          <w:sz w:val="24"/>
          <w:szCs w:val="24"/>
        </w:rPr>
        <w:t>NPR 10,000-15,000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                                      iv) </w:t>
      </w:r>
      <w:r w:rsidR="00406018" w:rsidRPr="006D3601">
        <w:rPr>
          <w:rFonts w:ascii="Times New Roman" w:eastAsia="Times New Roman" w:hAnsi="Times New Roman" w:cs="Times New Roman"/>
          <w:sz w:val="24"/>
          <w:szCs w:val="24"/>
        </w:rPr>
        <w:t>NPR 15,000-20,000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 </w:t>
      </w:r>
      <w:r w:rsidR="00406018" w:rsidRPr="006D3601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FA4163">
        <w:rPr>
          <w:rFonts w:ascii="Times New Roman" w:hAnsi="Times New Roman" w:cs="Times New Roman"/>
          <w:sz w:val="24"/>
          <w:szCs w:val="24"/>
        </w:rPr>
        <w:t xml:space="preserve">   </w:t>
      </w:r>
      <w:r w:rsidR="00406018" w:rsidRPr="006D3601">
        <w:rPr>
          <w:rFonts w:ascii="Times New Roman" w:hAnsi="Times New Roman" w:cs="Times New Roman"/>
          <w:sz w:val="24"/>
          <w:szCs w:val="24"/>
        </w:rPr>
        <w:t xml:space="preserve"> 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v) </w:t>
      </w:r>
      <w:r w:rsidR="00406018" w:rsidRPr="006D3601">
        <w:rPr>
          <w:rFonts w:ascii="Times New Roman" w:eastAsia="Times New Roman" w:hAnsi="Times New Roman" w:cs="Times New Roman"/>
          <w:sz w:val="24"/>
          <w:szCs w:val="24"/>
        </w:rPr>
        <w:t>NPR &gt;20,000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                    </w:t>
      </w:r>
    </w:p>
    <w:p w:rsidR="00F64659" w:rsidRPr="006D3601" w:rsidRDefault="00F64659" w:rsidP="00A25904">
      <w:pPr>
        <w:rPr>
          <w:rFonts w:ascii="Times New Roman" w:hAnsi="Times New Roman" w:cs="Times New Roman"/>
          <w:sz w:val="24"/>
          <w:szCs w:val="24"/>
        </w:rPr>
      </w:pPr>
    </w:p>
    <w:p w:rsidR="00A25904" w:rsidRPr="006D3601" w:rsidRDefault="00A25904" w:rsidP="00A2590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D3601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6D3601">
        <w:rPr>
          <w:rFonts w:ascii="Times New Roman" w:hAnsi="Times New Roman" w:cs="Times New Roman"/>
          <w:b/>
          <w:sz w:val="24"/>
          <w:szCs w:val="24"/>
          <w:u w:val="single"/>
        </w:rPr>
        <w:t>K</w:t>
      </w:r>
      <w:r w:rsidR="00E701E0">
        <w:rPr>
          <w:rFonts w:ascii="Times New Roman" w:hAnsi="Times New Roman" w:cs="Times New Roman"/>
          <w:b/>
          <w:sz w:val="24"/>
          <w:szCs w:val="24"/>
          <w:u w:val="single"/>
        </w:rPr>
        <w:t>nowledge, Attitude</w:t>
      </w:r>
      <w:r w:rsidR="00334942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E701E0">
        <w:rPr>
          <w:rFonts w:ascii="Times New Roman" w:hAnsi="Times New Roman" w:cs="Times New Roman"/>
          <w:b/>
          <w:sz w:val="24"/>
          <w:szCs w:val="24"/>
          <w:u w:val="single"/>
        </w:rPr>
        <w:t xml:space="preserve"> and Practice</w:t>
      </w:r>
      <w:r w:rsidR="00334942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bookmarkStart w:id="0" w:name="_GoBack"/>
      <w:bookmarkEnd w:id="0"/>
      <w:r w:rsidR="00E701E0">
        <w:rPr>
          <w:rFonts w:ascii="Times New Roman" w:hAnsi="Times New Roman" w:cs="Times New Roman"/>
          <w:b/>
          <w:sz w:val="24"/>
          <w:szCs w:val="24"/>
          <w:u w:val="single"/>
        </w:rPr>
        <w:t xml:space="preserve"> (KAP)</w:t>
      </w:r>
    </w:p>
    <w:p w:rsidR="00A25904" w:rsidRPr="00440962" w:rsidRDefault="00A25904" w:rsidP="00A25904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440962">
        <w:rPr>
          <w:rFonts w:ascii="Times New Roman" w:hAnsi="Times New Roman" w:cs="Times New Roman"/>
          <w:b/>
          <w:i/>
          <w:sz w:val="24"/>
          <w:szCs w:val="24"/>
          <w:u w:val="single"/>
        </w:rPr>
        <w:t>Knowledge</w:t>
      </w:r>
    </w:p>
    <w:p w:rsidR="00A25904" w:rsidRPr="0011144B" w:rsidRDefault="00735E3A" w:rsidP="00A25904">
      <w:pPr>
        <w:rPr>
          <w:rFonts w:ascii="Times New Roman" w:hAnsi="Times New Roman" w:cs="Times New Roman"/>
          <w:b/>
          <w:sz w:val="24"/>
          <w:szCs w:val="24"/>
        </w:rPr>
      </w:pPr>
      <w:r w:rsidRPr="007A11D0">
        <w:rPr>
          <w:rFonts w:ascii="Times New Roman" w:hAnsi="Times New Roman" w:cs="Times New Roman"/>
          <w:b/>
          <w:sz w:val="24"/>
          <w:szCs w:val="24"/>
        </w:rPr>
        <w:t>Q.N.7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A25904" w:rsidRPr="006D3601">
        <w:rPr>
          <w:rFonts w:ascii="Times New Roman" w:hAnsi="Times New Roman" w:cs="Times New Roman"/>
          <w:sz w:val="24"/>
          <w:szCs w:val="24"/>
        </w:rPr>
        <w:t>Are you familiar about the following symptoms of COVID-19?</w:t>
      </w:r>
      <w:r w:rsidR="00FC26E9" w:rsidRPr="006D360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FC26E9" w:rsidRPr="0011144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Please choose the appropriate answers. (√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5202"/>
        <w:gridCol w:w="1800"/>
        <w:gridCol w:w="1705"/>
      </w:tblGrid>
      <w:tr w:rsidR="00A25904" w:rsidRPr="006D3601" w:rsidTr="00BF3148">
        <w:tc>
          <w:tcPr>
            <w:tcW w:w="643" w:type="dxa"/>
          </w:tcPr>
          <w:p w:rsidR="00A25904" w:rsidRPr="006D3601" w:rsidRDefault="00A25904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Symptoms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A25904" w:rsidRPr="006D3601" w:rsidRDefault="00A25904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Dry cough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Tiredness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Aches and pains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Loss of taste or smell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 xml:space="preserve">A rash on skin, or </w:t>
            </w:r>
            <w:r w:rsidR="00834678" w:rsidRPr="006D3601">
              <w:rPr>
                <w:rFonts w:ascii="Times New Roman" w:hAnsi="Times New Roman" w:cs="Times New Roman"/>
                <w:sz w:val="24"/>
                <w:szCs w:val="24"/>
              </w:rPr>
              <w:t>discoloration</w:t>
            </w: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 xml:space="preserve"> of fingers or toes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Difficulty breathing or shortness of breath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Chest pain or pressure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904" w:rsidRPr="006D3601" w:rsidTr="00BF3148">
        <w:tc>
          <w:tcPr>
            <w:tcW w:w="643" w:type="dxa"/>
          </w:tcPr>
          <w:p w:rsidR="00A25904" w:rsidRPr="006D3601" w:rsidRDefault="00304FCF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202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Loss of speech or movement</w:t>
            </w:r>
          </w:p>
        </w:tc>
        <w:tc>
          <w:tcPr>
            <w:tcW w:w="1800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25904" w:rsidRPr="006D3601" w:rsidRDefault="00A25904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25904" w:rsidRDefault="00A25904" w:rsidP="00A25904">
      <w:pPr>
        <w:rPr>
          <w:rFonts w:ascii="Times New Roman" w:hAnsi="Times New Roman" w:cs="Times New Roman"/>
          <w:sz w:val="24"/>
          <w:szCs w:val="24"/>
        </w:rPr>
      </w:pPr>
    </w:p>
    <w:p w:rsidR="0011144B" w:rsidRDefault="0011144B" w:rsidP="00A25904">
      <w:pPr>
        <w:rPr>
          <w:rFonts w:ascii="Times New Roman" w:hAnsi="Times New Roman" w:cs="Times New Roman"/>
          <w:sz w:val="24"/>
          <w:szCs w:val="24"/>
        </w:rPr>
      </w:pPr>
    </w:p>
    <w:p w:rsidR="0011144B" w:rsidRPr="006D3601" w:rsidRDefault="0011144B" w:rsidP="00A25904">
      <w:pPr>
        <w:rPr>
          <w:rFonts w:ascii="Times New Roman" w:hAnsi="Times New Roman" w:cs="Times New Roman"/>
          <w:sz w:val="24"/>
          <w:szCs w:val="24"/>
        </w:rPr>
      </w:pPr>
    </w:p>
    <w:p w:rsidR="00B61D25" w:rsidRPr="006D3601" w:rsidRDefault="00CC1A95" w:rsidP="00B61D25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Q.N.8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5904" w:rsidRPr="006D3601">
        <w:rPr>
          <w:rFonts w:ascii="Times New Roman" w:hAnsi="Times New Roman" w:cs="Times New Roman"/>
          <w:sz w:val="24"/>
          <w:szCs w:val="24"/>
        </w:rPr>
        <w:t>Do you know about the following preventive measures to be protected from COVID-19?</w:t>
      </w:r>
      <w:r w:rsidR="00B61D25" w:rsidRPr="006D3601">
        <w:rPr>
          <w:rFonts w:ascii="Times New Roman" w:hAnsi="Times New Roman" w:cs="Times New Roman"/>
          <w:sz w:val="24"/>
          <w:szCs w:val="24"/>
        </w:rPr>
        <w:t xml:space="preserve"> </w:t>
      </w:r>
      <w:r w:rsidR="00B61D25" w:rsidRPr="006D360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Please choose the appropriate answers. (√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5202"/>
        <w:gridCol w:w="1800"/>
        <w:gridCol w:w="1705"/>
      </w:tblGrid>
      <w:tr w:rsidR="00C564A1" w:rsidRPr="006D3601" w:rsidTr="006C3D2B">
        <w:tc>
          <w:tcPr>
            <w:tcW w:w="643" w:type="dxa"/>
          </w:tcPr>
          <w:p w:rsidR="00C564A1" w:rsidRPr="006D3601" w:rsidRDefault="00C564A1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5202" w:type="dxa"/>
          </w:tcPr>
          <w:p w:rsidR="00C564A1" w:rsidRPr="006D3601" w:rsidRDefault="00C564A1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800" w:type="dxa"/>
          </w:tcPr>
          <w:p w:rsidR="00C564A1" w:rsidRPr="006D3601" w:rsidRDefault="00C564A1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C564A1" w:rsidRPr="006D3601" w:rsidRDefault="00C564A1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C564A1" w:rsidRPr="006D3601" w:rsidTr="006C3D2B">
        <w:tc>
          <w:tcPr>
            <w:tcW w:w="643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202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Washing hand with soap for 20 seconds or use alcohol-based sanitizer</w:t>
            </w:r>
          </w:p>
        </w:tc>
        <w:tc>
          <w:tcPr>
            <w:tcW w:w="1800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4A1" w:rsidRPr="006D3601" w:rsidTr="006C3D2B">
        <w:tc>
          <w:tcPr>
            <w:tcW w:w="643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202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Cover mouth and nose while coughing and sneezing</w:t>
            </w:r>
          </w:p>
        </w:tc>
        <w:tc>
          <w:tcPr>
            <w:tcW w:w="1800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4A1" w:rsidRPr="006D3601" w:rsidTr="006C3D2B">
        <w:tc>
          <w:tcPr>
            <w:tcW w:w="643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202" w:type="dxa"/>
          </w:tcPr>
          <w:p w:rsidR="00C564A1" w:rsidRPr="006D3601" w:rsidRDefault="00C564A1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Maintain social distance up to 6ft</w:t>
            </w:r>
          </w:p>
        </w:tc>
        <w:tc>
          <w:tcPr>
            <w:tcW w:w="1800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4A1" w:rsidRPr="006D3601" w:rsidTr="006C3D2B">
        <w:tc>
          <w:tcPr>
            <w:tcW w:w="643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202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Use a mask while going outside</w:t>
            </w:r>
          </w:p>
        </w:tc>
        <w:tc>
          <w:tcPr>
            <w:tcW w:w="1800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4A1" w:rsidRPr="006D3601" w:rsidTr="006C3D2B">
        <w:tc>
          <w:tcPr>
            <w:tcW w:w="643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202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Avoid crowd</w:t>
            </w:r>
          </w:p>
        </w:tc>
        <w:tc>
          <w:tcPr>
            <w:tcW w:w="1800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4A1" w:rsidRPr="006D3601" w:rsidTr="006C3D2B">
        <w:tc>
          <w:tcPr>
            <w:tcW w:w="643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202" w:type="dxa"/>
          </w:tcPr>
          <w:p w:rsidR="00C564A1" w:rsidRPr="006D3601" w:rsidRDefault="00C564A1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Stay at home for safety</w:t>
            </w:r>
          </w:p>
        </w:tc>
        <w:tc>
          <w:tcPr>
            <w:tcW w:w="1800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564A1" w:rsidRPr="006D3601" w:rsidRDefault="00C564A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E1757" w:rsidRPr="006D3601" w:rsidRDefault="005E1757" w:rsidP="00A25904">
      <w:pPr>
        <w:rPr>
          <w:rFonts w:ascii="Times New Roman" w:hAnsi="Times New Roman" w:cs="Times New Roman"/>
          <w:sz w:val="24"/>
          <w:szCs w:val="24"/>
        </w:rPr>
      </w:pPr>
    </w:p>
    <w:p w:rsidR="00C564A1" w:rsidRPr="005E1757" w:rsidRDefault="00CC1A95" w:rsidP="005E1757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7A11D0">
        <w:rPr>
          <w:rFonts w:ascii="Times New Roman" w:hAnsi="Times New Roman" w:cs="Times New Roman"/>
          <w:b/>
          <w:sz w:val="24"/>
          <w:szCs w:val="24"/>
        </w:rPr>
        <w:t>Q.N.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C564A1" w:rsidRPr="006D3601">
        <w:rPr>
          <w:rFonts w:ascii="Times New Roman" w:hAnsi="Times New Roman" w:cs="Times New Roman"/>
          <w:sz w:val="24"/>
          <w:szCs w:val="24"/>
        </w:rPr>
        <w:t xml:space="preserve">Do you know about </w:t>
      </w:r>
      <w:r w:rsidR="00C564A1" w:rsidRPr="008E3C5F">
        <w:rPr>
          <w:rFonts w:ascii="Times New Roman" w:hAnsi="Times New Roman" w:cs="Times New Roman"/>
          <w:sz w:val="24"/>
          <w:szCs w:val="24"/>
        </w:rPr>
        <w:t xml:space="preserve">the </w:t>
      </w:r>
      <w:r w:rsidR="00C564A1" w:rsidRPr="008E3C5F">
        <w:rPr>
          <w:rFonts w:ascii="Times New Roman" w:eastAsia="Times New Roman" w:hAnsi="Times New Roman" w:cs="Times New Roman"/>
          <w:color w:val="000000"/>
          <w:sz w:val="24"/>
          <w:szCs w:val="24"/>
        </w:rPr>
        <w:t>pre-</w:t>
      </w:r>
      <w:r w:rsidR="00D26004" w:rsidRPr="008E3C5F">
        <w:rPr>
          <w:rFonts w:ascii="Times New Roman" w:eastAsia="Times New Roman" w:hAnsi="Times New Roman" w:cs="Times New Roman"/>
          <w:color w:val="000000"/>
          <w:sz w:val="24"/>
          <w:szCs w:val="24"/>
        </w:rPr>
        <w:t>condition to stay in quarantine?</w:t>
      </w:r>
      <w:r w:rsidR="00B61D25" w:rsidRPr="006D360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B61D25" w:rsidRPr="006D360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Please choo</w:t>
      </w:r>
      <w:r w:rsidR="005E175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e the appropriate answers. (√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5202"/>
        <w:gridCol w:w="1800"/>
        <w:gridCol w:w="1705"/>
      </w:tblGrid>
      <w:tr w:rsidR="00C417F1" w:rsidRPr="006D3601" w:rsidTr="006C3D2B">
        <w:tc>
          <w:tcPr>
            <w:tcW w:w="643" w:type="dxa"/>
          </w:tcPr>
          <w:p w:rsidR="00C417F1" w:rsidRPr="006D3601" w:rsidRDefault="00C417F1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5202" w:type="dxa"/>
          </w:tcPr>
          <w:p w:rsidR="00C417F1" w:rsidRPr="006D3601" w:rsidRDefault="00C417F1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800" w:type="dxa"/>
          </w:tcPr>
          <w:p w:rsidR="00C417F1" w:rsidRPr="006D3601" w:rsidRDefault="00C417F1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C417F1" w:rsidRPr="006D3601" w:rsidRDefault="00C417F1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C417F1" w:rsidRPr="006D3601" w:rsidTr="006C3D2B">
        <w:tc>
          <w:tcPr>
            <w:tcW w:w="643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202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 xml:space="preserve">Stayed with infected person within 6 </w:t>
            </w:r>
            <w:r w:rsidR="00913688" w:rsidRPr="006D3601">
              <w:rPr>
                <w:rFonts w:ascii="Times New Roman" w:hAnsi="Times New Roman" w:cs="Times New Roman"/>
                <w:sz w:val="24"/>
                <w:szCs w:val="24"/>
              </w:rPr>
              <w:t>ft.</w:t>
            </w: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 xml:space="preserve"> of distance for 15 minutes or more</w:t>
            </w:r>
          </w:p>
        </w:tc>
        <w:tc>
          <w:tcPr>
            <w:tcW w:w="1800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7F1" w:rsidRPr="006D3601" w:rsidTr="006C3D2B">
        <w:tc>
          <w:tcPr>
            <w:tcW w:w="643" w:type="dxa"/>
          </w:tcPr>
          <w:p w:rsidR="00C417F1" w:rsidRPr="006D3601" w:rsidRDefault="008A5D8E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17F1" w:rsidRPr="006D36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202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Take care of infected person within house</w:t>
            </w:r>
          </w:p>
        </w:tc>
        <w:tc>
          <w:tcPr>
            <w:tcW w:w="1800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7F1" w:rsidRPr="006D3601" w:rsidTr="006C3D2B">
        <w:tc>
          <w:tcPr>
            <w:tcW w:w="643" w:type="dxa"/>
          </w:tcPr>
          <w:p w:rsidR="00C417F1" w:rsidRPr="006D3601" w:rsidRDefault="008A5D8E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417F1" w:rsidRPr="006D36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202" w:type="dxa"/>
          </w:tcPr>
          <w:p w:rsidR="00C417F1" w:rsidRPr="006D3601" w:rsidRDefault="00705B3C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Touching the infected person</w:t>
            </w:r>
          </w:p>
        </w:tc>
        <w:tc>
          <w:tcPr>
            <w:tcW w:w="1800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7F1" w:rsidRPr="006D3601" w:rsidTr="006C3D2B">
        <w:tc>
          <w:tcPr>
            <w:tcW w:w="643" w:type="dxa"/>
          </w:tcPr>
          <w:p w:rsidR="00C417F1" w:rsidRPr="006D3601" w:rsidRDefault="008A5D8E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417F1" w:rsidRPr="006D36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202" w:type="dxa"/>
          </w:tcPr>
          <w:p w:rsidR="00C417F1" w:rsidRPr="006D3601" w:rsidRDefault="00705B3C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Using the Utensils of infected person</w:t>
            </w:r>
          </w:p>
        </w:tc>
        <w:tc>
          <w:tcPr>
            <w:tcW w:w="1800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7F1" w:rsidRPr="006D3601" w:rsidTr="006C3D2B">
        <w:tc>
          <w:tcPr>
            <w:tcW w:w="643" w:type="dxa"/>
          </w:tcPr>
          <w:p w:rsidR="00C417F1" w:rsidRPr="006D3601" w:rsidRDefault="008A5D8E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417F1" w:rsidRPr="006D36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202" w:type="dxa"/>
          </w:tcPr>
          <w:p w:rsidR="00C417F1" w:rsidRPr="006D3601" w:rsidRDefault="00705B3C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Contact with droplets while sneezing and coughing by infected person</w:t>
            </w:r>
          </w:p>
        </w:tc>
        <w:tc>
          <w:tcPr>
            <w:tcW w:w="1800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17F1" w:rsidRPr="006D3601" w:rsidRDefault="00C417F1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290D" w:rsidRPr="006D3601" w:rsidRDefault="009A290D" w:rsidP="009A290D">
      <w:pPr>
        <w:rPr>
          <w:rFonts w:ascii="Times New Roman" w:hAnsi="Times New Roman" w:cs="Times New Roman"/>
          <w:sz w:val="24"/>
          <w:szCs w:val="24"/>
        </w:rPr>
      </w:pPr>
    </w:p>
    <w:p w:rsidR="009A290D" w:rsidRPr="006D3601" w:rsidRDefault="00CC1A95" w:rsidP="009A29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.N.10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9A290D" w:rsidRPr="006D3601">
        <w:rPr>
          <w:rFonts w:ascii="Times New Roman" w:hAnsi="Times New Roman" w:cs="Times New Roman"/>
          <w:sz w:val="24"/>
          <w:szCs w:val="24"/>
        </w:rPr>
        <w:t>Do you know proper diet and exercise will help to boost your immune system?</w:t>
      </w:r>
    </w:p>
    <w:p w:rsidR="003166AD" w:rsidRPr="006D3601" w:rsidRDefault="003166AD" w:rsidP="003166AD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Yes                                     </w:t>
      </w:r>
      <w:r w:rsidR="00576D4E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Pr="006D3601">
        <w:rPr>
          <w:rFonts w:ascii="Times New Roman" w:hAnsi="Times New Roman" w:cs="Times New Roman"/>
          <w:sz w:val="24"/>
          <w:szCs w:val="24"/>
        </w:rPr>
        <w:t>ii) No</w:t>
      </w:r>
    </w:p>
    <w:p w:rsidR="009A290D" w:rsidRPr="006D3601" w:rsidRDefault="009A290D" w:rsidP="009A290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A290D" w:rsidRPr="006D3601" w:rsidRDefault="00CC1A95" w:rsidP="009A290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.N.11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9A290D" w:rsidRPr="006D3601">
        <w:rPr>
          <w:rFonts w:ascii="Times New Roman" w:eastAsia="Times New Roman" w:hAnsi="Times New Roman" w:cs="Times New Roman"/>
          <w:sz w:val="24"/>
          <w:szCs w:val="24"/>
        </w:rPr>
        <w:t>Do</w:t>
      </w:r>
      <w:r w:rsidR="00AD023D" w:rsidRPr="006D3601">
        <w:rPr>
          <w:rFonts w:ascii="Times New Roman" w:eastAsia="Times New Roman" w:hAnsi="Times New Roman" w:cs="Times New Roman"/>
          <w:sz w:val="24"/>
          <w:szCs w:val="24"/>
        </w:rPr>
        <w:t xml:space="preserve"> you know that SARS-CoV-2 </w:t>
      </w:r>
      <w:r w:rsidR="009A290D" w:rsidRPr="006D3601">
        <w:rPr>
          <w:rFonts w:ascii="Times New Roman" w:eastAsia="Times New Roman" w:hAnsi="Times New Roman" w:cs="Times New Roman"/>
          <w:sz w:val="24"/>
          <w:szCs w:val="24"/>
        </w:rPr>
        <w:t xml:space="preserve">virus </w:t>
      </w:r>
      <w:r w:rsidR="00AD023D" w:rsidRPr="006D3601">
        <w:rPr>
          <w:rFonts w:ascii="Times New Roman" w:eastAsia="Times New Roman" w:hAnsi="Times New Roman" w:cs="Times New Roman"/>
          <w:sz w:val="24"/>
          <w:szCs w:val="24"/>
        </w:rPr>
        <w:t>can</w:t>
      </w:r>
      <w:r w:rsidR="009A290D" w:rsidRPr="006D3601">
        <w:rPr>
          <w:rFonts w:ascii="Times New Roman" w:eastAsia="Times New Roman" w:hAnsi="Times New Roman" w:cs="Times New Roman"/>
          <w:sz w:val="24"/>
          <w:szCs w:val="24"/>
        </w:rPr>
        <w:t xml:space="preserve"> transfer </w:t>
      </w:r>
      <w:r w:rsidR="002B21DC" w:rsidRPr="006D3601">
        <w:rPr>
          <w:rFonts w:ascii="Times New Roman" w:eastAsia="Times New Roman" w:hAnsi="Times New Roman" w:cs="Times New Roman"/>
          <w:sz w:val="24"/>
          <w:szCs w:val="24"/>
        </w:rPr>
        <w:t>from</w:t>
      </w:r>
      <w:r w:rsidR="009A290D" w:rsidRPr="006D3601">
        <w:rPr>
          <w:rFonts w:ascii="Times New Roman" w:eastAsia="Times New Roman" w:hAnsi="Times New Roman" w:cs="Times New Roman"/>
          <w:sz w:val="24"/>
          <w:szCs w:val="24"/>
        </w:rPr>
        <w:t xml:space="preserve"> aerosols?</w:t>
      </w:r>
    </w:p>
    <w:p w:rsidR="009A290D" w:rsidRPr="006D3601" w:rsidRDefault="009A290D" w:rsidP="009A290D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lastRenderedPageBreak/>
        <w:t xml:space="preserve">i) Yes                                     </w:t>
      </w:r>
      <w:r w:rsidR="00576D4E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Pr="006D3601">
        <w:rPr>
          <w:rFonts w:ascii="Times New Roman" w:hAnsi="Times New Roman" w:cs="Times New Roman"/>
          <w:sz w:val="24"/>
          <w:szCs w:val="24"/>
        </w:rPr>
        <w:t>ii) No</w:t>
      </w:r>
    </w:p>
    <w:p w:rsidR="00810029" w:rsidRPr="006D3601" w:rsidRDefault="00810029" w:rsidP="009A290D">
      <w:pPr>
        <w:rPr>
          <w:rFonts w:ascii="Times New Roman" w:hAnsi="Times New Roman" w:cs="Times New Roman"/>
          <w:sz w:val="24"/>
          <w:szCs w:val="24"/>
        </w:rPr>
      </w:pPr>
    </w:p>
    <w:p w:rsidR="00810029" w:rsidRPr="006D3601" w:rsidRDefault="00CC1A95" w:rsidP="008100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.N.12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810029" w:rsidRPr="006D3601">
        <w:rPr>
          <w:rFonts w:ascii="Times New Roman" w:hAnsi="Times New Roman" w:cs="Times New Roman"/>
          <w:sz w:val="24"/>
          <w:szCs w:val="24"/>
        </w:rPr>
        <w:t>Do you know, SARS- CoV-2 virus can survive 72 hours on plastic and stainless steel?</w:t>
      </w:r>
    </w:p>
    <w:p w:rsidR="00810029" w:rsidRDefault="00810029" w:rsidP="00810029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Yes                                   </w:t>
      </w:r>
      <w:r w:rsidR="00576D4E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6D3601">
        <w:rPr>
          <w:rFonts w:ascii="Times New Roman" w:hAnsi="Times New Roman" w:cs="Times New Roman"/>
          <w:sz w:val="24"/>
          <w:szCs w:val="24"/>
        </w:rPr>
        <w:t>ii) No</w:t>
      </w:r>
    </w:p>
    <w:p w:rsidR="00514B13" w:rsidRPr="006D3601" w:rsidRDefault="00514B13" w:rsidP="00810029">
      <w:pPr>
        <w:rPr>
          <w:rFonts w:ascii="Times New Roman" w:hAnsi="Times New Roman" w:cs="Times New Roman"/>
          <w:sz w:val="24"/>
          <w:szCs w:val="24"/>
        </w:rPr>
      </w:pPr>
    </w:p>
    <w:p w:rsidR="00810029" w:rsidRPr="006D3601" w:rsidRDefault="00CC1A95" w:rsidP="008100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.N.13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810029" w:rsidRPr="006D3601">
        <w:rPr>
          <w:rFonts w:ascii="Times New Roman" w:hAnsi="Times New Roman" w:cs="Times New Roman"/>
          <w:sz w:val="24"/>
          <w:szCs w:val="24"/>
        </w:rPr>
        <w:t>Do you know, SARS- CoV-2 can survive 24 hours on cardboard?</w:t>
      </w:r>
    </w:p>
    <w:p w:rsidR="00810029" w:rsidRDefault="00810029" w:rsidP="00810029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Yes                                   </w:t>
      </w:r>
      <w:r w:rsidR="00576D4E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6D3601">
        <w:rPr>
          <w:rFonts w:ascii="Times New Roman" w:hAnsi="Times New Roman" w:cs="Times New Roman"/>
          <w:sz w:val="24"/>
          <w:szCs w:val="24"/>
        </w:rPr>
        <w:t>ii) No</w:t>
      </w:r>
    </w:p>
    <w:p w:rsidR="00514B13" w:rsidRPr="006D3601" w:rsidRDefault="00514B13" w:rsidP="00810029">
      <w:pPr>
        <w:rPr>
          <w:rFonts w:ascii="Times New Roman" w:hAnsi="Times New Roman" w:cs="Times New Roman"/>
          <w:sz w:val="24"/>
          <w:szCs w:val="24"/>
        </w:rPr>
      </w:pPr>
    </w:p>
    <w:p w:rsidR="00810029" w:rsidRPr="006D3601" w:rsidRDefault="00CC1A95" w:rsidP="008100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.N.14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810029" w:rsidRPr="006D3601">
        <w:rPr>
          <w:rFonts w:ascii="Times New Roman" w:hAnsi="Times New Roman" w:cs="Times New Roman"/>
          <w:sz w:val="24"/>
          <w:szCs w:val="24"/>
        </w:rPr>
        <w:t>Do you know, SARS- CoV-2 will survive 4 hours on copper?</w:t>
      </w:r>
    </w:p>
    <w:p w:rsidR="00810029" w:rsidRDefault="00810029" w:rsidP="00810029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Yes                                  </w:t>
      </w:r>
      <w:r w:rsidR="00576D4E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6D3601">
        <w:rPr>
          <w:rFonts w:ascii="Times New Roman" w:hAnsi="Times New Roman" w:cs="Times New Roman"/>
          <w:sz w:val="24"/>
          <w:szCs w:val="24"/>
        </w:rPr>
        <w:t>ii) No</w:t>
      </w:r>
    </w:p>
    <w:p w:rsidR="00514B13" w:rsidRPr="006D3601" w:rsidRDefault="00514B13" w:rsidP="00810029">
      <w:pPr>
        <w:rPr>
          <w:rFonts w:ascii="Times New Roman" w:hAnsi="Times New Roman" w:cs="Times New Roman"/>
          <w:sz w:val="24"/>
          <w:szCs w:val="24"/>
        </w:rPr>
      </w:pPr>
    </w:p>
    <w:p w:rsidR="00810029" w:rsidRPr="006D3601" w:rsidRDefault="00CC1A95" w:rsidP="008100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.N.15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810029" w:rsidRPr="006D3601">
        <w:rPr>
          <w:rFonts w:ascii="Times New Roman" w:hAnsi="Times New Roman" w:cs="Times New Roman"/>
          <w:sz w:val="24"/>
          <w:szCs w:val="24"/>
        </w:rPr>
        <w:t>Do you know, SARS- CoV-2 will survive 3 hours in aerosols?</w:t>
      </w:r>
    </w:p>
    <w:p w:rsidR="00810029" w:rsidRDefault="00810029" w:rsidP="00810029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Yes                                  </w:t>
      </w:r>
      <w:r w:rsidR="00576D4E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Pr="006D3601">
        <w:rPr>
          <w:rFonts w:ascii="Times New Roman" w:hAnsi="Times New Roman" w:cs="Times New Roman"/>
          <w:sz w:val="24"/>
          <w:szCs w:val="24"/>
        </w:rPr>
        <w:t xml:space="preserve"> ii) No</w:t>
      </w:r>
    </w:p>
    <w:p w:rsidR="00514B13" w:rsidRPr="006D3601" w:rsidRDefault="00514B13" w:rsidP="00810029">
      <w:pPr>
        <w:rPr>
          <w:rFonts w:ascii="Times New Roman" w:hAnsi="Times New Roman" w:cs="Times New Roman"/>
          <w:sz w:val="24"/>
          <w:szCs w:val="24"/>
        </w:rPr>
      </w:pPr>
    </w:p>
    <w:p w:rsidR="00810029" w:rsidRPr="006D3601" w:rsidRDefault="00CC1A95" w:rsidP="008100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.N.16</w:t>
      </w:r>
      <w:r w:rsidR="00810029" w:rsidRPr="006D3601">
        <w:rPr>
          <w:rFonts w:ascii="Times New Roman" w:hAnsi="Times New Roman" w:cs="Times New Roman"/>
          <w:sz w:val="24"/>
          <w:szCs w:val="24"/>
        </w:rPr>
        <w:t xml:space="preserve"> Do you know mobile phone surface are potential carrier of corona virus that frequently comes in contact with </w:t>
      </w:r>
      <w:r w:rsidR="00E57BB5" w:rsidRPr="006D3601">
        <w:rPr>
          <w:rFonts w:ascii="Times New Roman" w:hAnsi="Times New Roman" w:cs="Times New Roman"/>
          <w:sz w:val="24"/>
          <w:szCs w:val="24"/>
        </w:rPr>
        <w:t xml:space="preserve">nose and </w:t>
      </w:r>
      <w:r w:rsidR="00C47A0B">
        <w:rPr>
          <w:rFonts w:ascii="Times New Roman" w:hAnsi="Times New Roman" w:cs="Times New Roman"/>
          <w:sz w:val="24"/>
          <w:szCs w:val="24"/>
        </w:rPr>
        <w:t>mouth</w:t>
      </w:r>
      <w:r w:rsidR="00562363" w:rsidRPr="006D3601">
        <w:rPr>
          <w:rFonts w:ascii="Times New Roman" w:hAnsi="Times New Roman" w:cs="Times New Roman"/>
          <w:sz w:val="24"/>
          <w:szCs w:val="24"/>
        </w:rPr>
        <w:t xml:space="preserve"> increase the risk of infection</w:t>
      </w:r>
      <w:r w:rsidR="00810029" w:rsidRPr="006D3601">
        <w:rPr>
          <w:rFonts w:ascii="Times New Roman" w:hAnsi="Times New Roman" w:cs="Times New Roman"/>
          <w:sz w:val="24"/>
          <w:szCs w:val="24"/>
        </w:rPr>
        <w:t>?</w:t>
      </w:r>
    </w:p>
    <w:p w:rsidR="00810029" w:rsidRPr="006D3601" w:rsidRDefault="00810029" w:rsidP="00810029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Yes                                 </w:t>
      </w:r>
      <w:r w:rsidR="00576D4E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6D3601">
        <w:rPr>
          <w:rFonts w:ascii="Times New Roman" w:hAnsi="Times New Roman" w:cs="Times New Roman"/>
          <w:sz w:val="24"/>
          <w:szCs w:val="24"/>
        </w:rPr>
        <w:t>ii) No</w:t>
      </w:r>
    </w:p>
    <w:p w:rsidR="00810029" w:rsidRPr="006D3601" w:rsidRDefault="00810029" w:rsidP="009A290D">
      <w:pPr>
        <w:rPr>
          <w:rFonts w:ascii="Times New Roman" w:hAnsi="Times New Roman" w:cs="Times New Roman"/>
          <w:sz w:val="24"/>
          <w:szCs w:val="24"/>
        </w:rPr>
      </w:pPr>
    </w:p>
    <w:p w:rsidR="0058066B" w:rsidRPr="006D3601" w:rsidRDefault="00CC1A95" w:rsidP="0058066B">
      <w:pPr>
        <w:rPr>
          <w:rFonts w:ascii="Times New Roman" w:eastAsia="Times New Roman" w:hAnsi="Times New Roman" w:cs="Times New Roman"/>
          <w:sz w:val="24"/>
          <w:szCs w:val="24"/>
        </w:rPr>
      </w:pPr>
      <w:r w:rsidRPr="007A11D0">
        <w:rPr>
          <w:rFonts w:ascii="Times New Roman" w:hAnsi="Times New Roman" w:cs="Times New Roman"/>
          <w:b/>
          <w:sz w:val="24"/>
          <w:szCs w:val="24"/>
        </w:rPr>
        <w:t>Q.N.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A11D0">
        <w:rPr>
          <w:rFonts w:ascii="Times New Roman" w:hAnsi="Times New Roman" w:cs="Times New Roman"/>
          <w:b/>
          <w:sz w:val="24"/>
          <w:szCs w:val="24"/>
        </w:rPr>
        <w:t>7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58066B" w:rsidRPr="006D3601">
        <w:rPr>
          <w:rFonts w:ascii="Times New Roman" w:eastAsia="Times New Roman" w:hAnsi="Times New Roman" w:cs="Times New Roman"/>
          <w:sz w:val="24"/>
          <w:szCs w:val="24"/>
        </w:rPr>
        <w:t>Do you know about new variants of SARS-CoV-2</w:t>
      </w:r>
      <w:r w:rsidR="006B298C" w:rsidRPr="006D360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6B298C" w:rsidRDefault="006B298C" w:rsidP="006B298C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Yes                                 </w:t>
      </w:r>
      <w:r w:rsidR="00576D4E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6D3601">
        <w:rPr>
          <w:rFonts w:ascii="Times New Roman" w:hAnsi="Times New Roman" w:cs="Times New Roman"/>
          <w:sz w:val="24"/>
          <w:szCs w:val="24"/>
        </w:rPr>
        <w:t>ii) No</w:t>
      </w:r>
    </w:p>
    <w:p w:rsidR="00825977" w:rsidRPr="006D3601" w:rsidRDefault="00825977" w:rsidP="006B298C">
      <w:pPr>
        <w:rPr>
          <w:rFonts w:ascii="Times New Roman" w:hAnsi="Times New Roman" w:cs="Times New Roman"/>
          <w:sz w:val="24"/>
          <w:szCs w:val="24"/>
        </w:rPr>
      </w:pPr>
    </w:p>
    <w:p w:rsidR="00923D65" w:rsidRPr="005E1757" w:rsidRDefault="00CC1A95" w:rsidP="00AE7189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Q.N.18</w:t>
      </w:r>
      <w:r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923D65" w:rsidRPr="006D3601">
        <w:rPr>
          <w:rFonts w:ascii="Times New Roman" w:hAnsi="Times New Roman" w:cs="Times New Roman"/>
          <w:sz w:val="24"/>
          <w:szCs w:val="24"/>
        </w:rPr>
        <w:t xml:space="preserve">Do you know that </w:t>
      </w:r>
      <w:r w:rsidR="00923D65" w:rsidRPr="006D3601">
        <w:rPr>
          <w:rFonts w:ascii="Times New Roman" w:eastAsia="Times New Roman" w:hAnsi="Times New Roman" w:cs="Times New Roman"/>
          <w:sz w:val="24"/>
          <w:szCs w:val="24"/>
        </w:rPr>
        <w:t>co-morbidities of following chronic diseases among the COVID-19 infected persons increase the death rate?</w:t>
      </w:r>
      <w:r w:rsidR="00B61D25" w:rsidRPr="006D36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61D25" w:rsidRPr="006D360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Please choo</w:t>
      </w:r>
      <w:r w:rsidR="005E175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e the appropriate answers. (√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"/>
        <w:gridCol w:w="5291"/>
        <w:gridCol w:w="1710"/>
        <w:gridCol w:w="1705"/>
      </w:tblGrid>
      <w:tr w:rsidR="00923D65" w:rsidRPr="006D3601" w:rsidTr="006C3D2B">
        <w:tc>
          <w:tcPr>
            <w:tcW w:w="644" w:type="dxa"/>
          </w:tcPr>
          <w:p w:rsidR="00923D65" w:rsidRPr="006D3601" w:rsidRDefault="00923D65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5291" w:type="dxa"/>
          </w:tcPr>
          <w:p w:rsidR="00923D65" w:rsidRPr="006D3601" w:rsidRDefault="00923D65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710" w:type="dxa"/>
          </w:tcPr>
          <w:p w:rsidR="00923D65" w:rsidRPr="006D3601" w:rsidRDefault="00923D65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923D65" w:rsidRPr="006D3601" w:rsidRDefault="00923D65" w:rsidP="004101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923D65" w:rsidRPr="006D3601" w:rsidTr="006C3D2B">
        <w:tc>
          <w:tcPr>
            <w:tcW w:w="644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291" w:type="dxa"/>
          </w:tcPr>
          <w:p w:rsidR="00923D65" w:rsidRPr="006D3601" w:rsidRDefault="00F01773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10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D65" w:rsidRPr="006D3601" w:rsidTr="006C3D2B">
        <w:tc>
          <w:tcPr>
            <w:tcW w:w="644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</w:t>
            </w:r>
          </w:p>
        </w:tc>
        <w:tc>
          <w:tcPr>
            <w:tcW w:w="5291" w:type="dxa"/>
          </w:tcPr>
          <w:p w:rsidR="00923D65" w:rsidRPr="006D3601" w:rsidRDefault="00F01773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Diabetics</w:t>
            </w:r>
          </w:p>
        </w:tc>
        <w:tc>
          <w:tcPr>
            <w:tcW w:w="1710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D65" w:rsidRPr="006D3601" w:rsidTr="006C3D2B">
        <w:tc>
          <w:tcPr>
            <w:tcW w:w="644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291" w:type="dxa"/>
          </w:tcPr>
          <w:p w:rsidR="00923D65" w:rsidRPr="006D3601" w:rsidRDefault="00F01773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1710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D65" w:rsidRPr="006D3601" w:rsidTr="006C3D2B">
        <w:tc>
          <w:tcPr>
            <w:tcW w:w="644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291" w:type="dxa"/>
          </w:tcPr>
          <w:p w:rsidR="00923D65" w:rsidRPr="006D3601" w:rsidRDefault="00F01773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  <w:r w:rsidR="009A5D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710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D65" w:rsidRPr="006D3601" w:rsidTr="006C3D2B">
        <w:tc>
          <w:tcPr>
            <w:tcW w:w="644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291" w:type="dxa"/>
          </w:tcPr>
          <w:p w:rsidR="00923D65" w:rsidRPr="006D3601" w:rsidRDefault="00F01773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710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D65" w:rsidRPr="006D3601" w:rsidTr="006C3D2B">
        <w:tc>
          <w:tcPr>
            <w:tcW w:w="644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291" w:type="dxa"/>
          </w:tcPr>
          <w:p w:rsidR="00923D65" w:rsidRPr="006D3601" w:rsidRDefault="00F01773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Cerebrovascular</w:t>
            </w:r>
            <w:r w:rsidR="009A5D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710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D65" w:rsidRPr="006D3601" w:rsidTr="006C3D2B">
        <w:tc>
          <w:tcPr>
            <w:tcW w:w="644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291" w:type="dxa"/>
          </w:tcPr>
          <w:p w:rsidR="00923D65" w:rsidRPr="006D3601" w:rsidRDefault="00F01773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710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D65" w:rsidRPr="006D3601" w:rsidTr="006C3D2B">
        <w:tc>
          <w:tcPr>
            <w:tcW w:w="644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291" w:type="dxa"/>
          </w:tcPr>
          <w:p w:rsidR="00923D65" w:rsidRPr="006D3601" w:rsidRDefault="00F01773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>Lung disease</w:t>
            </w:r>
          </w:p>
        </w:tc>
        <w:tc>
          <w:tcPr>
            <w:tcW w:w="1710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923D65" w:rsidRPr="006D3601" w:rsidRDefault="00923D65" w:rsidP="004101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3D65" w:rsidRPr="006D3601" w:rsidRDefault="00923D65" w:rsidP="00AE718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23D65" w:rsidRPr="00440962" w:rsidRDefault="00FC26E9" w:rsidP="00AE7189">
      <w:pP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  <w:r w:rsidRPr="00440962"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Attitude</w:t>
      </w:r>
      <w:r w:rsidR="00334942"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s</w:t>
      </w:r>
    </w:p>
    <w:p w:rsidR="00FC26E9" w:rsidRPr="006D3601" w:rsidRDefault="00E4486E" w:rsidP="00AE7189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Q.N.19</w:t>
      </w:r>
      <w:r w:rsidR="00CC1A95" w:rsidRPr="00735E3A">
        <w:rPr>
          <w:rFonts w:ascii="Times New Roman" w:hAnsi="Times New Roman" w:cs="Times New Roman"/>
          <w:sz w:val="24"/>
          <w:szCs w:val="24"/>
        </w:rPr>
        <w:t xml:space="preserve"> </w:t>
      </w:r>
      <w:r w:rsidR="00FC26E9" w:rsidRPr="00544EA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Please choose the appropriate answers. (√)</w:t>
      </w:r>
    </w:p>
    <w:tbl>
      <w:tblPr>
        <w:tblW w:w="9355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2700"/>
        <w:gridCol w:w="1260"/>
        <w:gridCol w:w="1170"/>
        <w:gridCol w:w="1170"/>
        <w:gridCol w:w="1170"/>
        <w:gridCol w:w="1170"/>
      </w:tblGrid>
      <w:tr w:rsidR="00544EA4" w:rsidRPr="00B52EBF" w:rsidTr="00C30137">
        <w:trPr>
          <w:trHeight w:val="134"/>
        </w:trPr>
        <w:tc>
          <w:tcPr>
            <w:tcW w:w="715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270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26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</w:tr>
      <w:tr w:rsidR="00544EA4" w:rsidRPr="00B52EBF" w:rsidTr="00C30137">
        <w:trPr>
          <w:trHeight w:val="134"/>
        </w:trPr>
        <w:tc>
          <w:tcPr>
            <w:tcW w:w="715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0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>I am willing to adhere the all the preventive measures to reduce the risk of transmission.</w:t>
            </w:r>
          </w:p>
        </w:tc>
        <w:tc>
          <w:tcPr>
            <w:tcW w:w="126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4EA4" w:rsidRPr="00B52EBF" w:rsidTr="00C30137">
        <w:trPr>
          <w:trHeight w:val="134"/>
        </w:trPr>
        <w:tc>
          <w:tcPr>
            <w:tcW w:w="715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0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believe staying in quarantine if come in contact with infected person will reduce the transmission.</w:t>
            </w:r>
          </w:p>
        </w:tc>
        <w:tc>
          <w:tcPr>
            <w:tcW w:w="126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4EA4" w:rsidRPr="00B52EBF" w:rsidTr="00C30137">
        <w:trPr>
          <w:trHeight w:val="134"/>
        </w:trPr>
        <w:tc>
          <w:tcPr>
            <w:tcW w:w="715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0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>I think keeping myself safe is crucial in breaking the chain of transmission of COVID-19.</w:t>
            </w:r>
          </w:p>
        </w:tc>
        <w:tc>
          <w:tcPr>
            <w:tcW w:w="126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4EA4" w:rsidRPr="00B52EBF" w:rsidTr="00C30137">
        <w:trPr>
          <w:trHeight w:val="134"/>
        </w:trPr>
        <w:tc>
          <w:tcPr>
            <w:tcW w:w="715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0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>I believe that exercise and diet will increase immunity to fight against the COVID-19.</w:t>
            </w:r>
          </w:p>
        </w:tc>
        <w:tc>
          <w:tcPr>
            <w:tcW w:w="126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4EA4" w:rsidRPr="00B52EBF" w:rsidTr="00C30137">
        <w:trPr>
          <w:trHeight w:val="134"/>
        </w:trPr>
        <w:tc>
          <w:tcPr>
            <w:tcW w:w="715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0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am anxious that it will lead to a difficult situation with further loss of life </w:t>
            </w: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d property if failed to take careful steps on time.</w:t>
            </w:r>
          </w:p>
        </w:tc>
        <w:tc>
          <w:tcPr>
            <w:tcW w:w="126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4EA4" w:rsidRPr="00B52EBF" w:rsidTr="00C30137">
        <w:trPr>
          <w:trHeight w:val="134"/>
        </w:trPr>
        <w:tc>
          <w:tcPr>
            <w:tcW w:w="715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0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E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believe the pandemic will end soon.</w:t>
            </w:r>
          </w:p>
        </w:tc>
        <w:tc>
          <w:tcPr>
            <w:tcW w:w="126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544EA4" w:rsidRPr="00B52EBF" w:rsidRDefault="00544EA4" w:rsidP="00B52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C26E9" w:rsidRPr="006D3601" w:rsidRDefault="00FC26E9" w:rsidP="00AE7189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FC26E9" w:rsidRPr="00440962" w:rsidRDefault="009318F7" w:rsidP="00AE7189">
      <w:pP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  <w:r w:rsidRPr="00440962"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Practice</w:t>
      </w:r>
      <w:r w:rsidR="00334942"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s</w:t>
      </w:r>
    </w:p>
    <w:p w:rsidR="003C5845" w:rsidRPr="00544EA4" w:rsidRDefault="00CC1A95" w:rsidP="00AE7189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Q.N.20</w:t>
      </w:r>
      <w:r w:rsidR="0082597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3C5845" w:rsidRPr="00CC1A95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How often do you practice following measures during lockdown? </w:t>
      </w:r>
      <w:r w:rsidR="003C5845" w:rsidRPr="00544EA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Please choose the appropriate answers. (√)</w:t>
      </w:r>
    </w:p>
    <w:tbl>
      <w:tblPr>
        <w:tblW w:w="9450" w:type="dxa"/>
        <w:tblInd w:w="-95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2790"/>
        <w:gridCol w:w="1260"/>
        <w:gridCol w:w="1260"/>
        <w:gridCol w:w="1260"/>
        <w:gridCol w:w="990"/>
        <w:gridCol w:w="1170"/>
      </w:tblGrid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ways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st of the time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metime</w:t>
            </w:r>
          </w:p>
        </w:tc>
        <w:tc>
          <w:tcPr>
            <w:tcW w:w="9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ver</w:t>
            </w:r>
          </w:p>
        </w:tc>
      </w:tr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AF307E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E347A"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E347A"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Washing hands with soap for 20 sec or use alcohol-based sanitizer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Cover mouth and nose while coughing and sneezing.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CE42D6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Maintain social distance up to 6ft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Use a mask while going outside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Avoid crowd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Stay at home for safety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CE42D6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Clean mobile phone with sanitizer after coming from outside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Having proper diet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Doing regular exercise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3C58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BB0CD2" w:rsidRDefault="00BB0CD2" w:rsidP="003C584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C5845" w:rsidRPr="006D3601" w:rsidRDefault="00334942" w:rsidP="003C5845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.N.21 </w:t>
      </w:r>
      <w:r w:rsidR="003C5845" w:rsidRPr="00544EA4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How often do you practice following measures after lockdown?</w:t>
      </w:r>
      <w:r w:rsidR="003C5845" w:rsidRPr="006D360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Please choose the appropriate answers. (√)</w:t>
      </w:r>
    </w:p>
    <w:tbl>
      <w:tblPr>
        <w:tblW w:w="9450" w:type="dxa"/>
        <w:tblInd w:w="-95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2790"/>
        <w:gridCol w:w="1260"/>
        <w:gridCol w:w="1170"/>
        <w:gridCol w:w="1260"/>
        <w:gridCol w:w="1080"/>
        <w:gridCol w:w="1170"/>
      </w:tblGrid>
      <w:tr w:rsidR="007E347A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7E347A" w:rsidRPr="003C5845" w:rsidRDefault="007E347A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2790" w:type="dxa"/>
            <w:shd w:val="clear" w:color="auto" w:fill="auto"/>
          </w:tcPr>
          <w:p w:rsidR="007E347A" w:rsidRPr="003C5845" w:rsidRDefault="007E347A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ways</w:t>
            </w: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st of the time</w:t>
            </w:r>
          </w:p>
        </w:tc>
        <w:tc>
          <w:tcPr>
            <w:tcW w:w="1260" w:type="dxa"/>
            <w:shd w:val="clear" w:color="auto" w:fill="auto"/>
          </w:tcPr>
          <w:p w:rsidR="007E347A" w:rsidRPr="003C5845" w:rsidRDefault="007E347A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metime</w:t>
            </w:r>
          </w:p>
        </w:tc>
        <w:tc>
          <w:tcPr>
            <w:tcW w:w="1080" w:type="dxa"/>
            <w:shd w:val="clear" w:color="auto" w:fill="auto"/>
          </w:tcPr>
          <w:p w:rsidR="007E347A" w:rsidRPr="003C5845" w:rsidRDefault="007E347A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1170" w:type="dxa"/>
            <w:shd w:val="clear" w:color="auto" w:fill="auto"/>
          </w:tcPr>
          <w:p w:rsidR="007E347A" w:rsidRPr="003C5845" w:rsidRDefault="007E347A" w:rsidP="004101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ver</w:t>
            </w:r>
          </w:p>
        </w:tc>
      </w:tr>
      <w:tr w:rsidR="006D3601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60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Washing hands with soap for 20 sec or use alcohol-based sanitizer</w:t>
            </w: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601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6D3601" w:rsidRPr="003C5845" w:rsidRDefault="00CE42D6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79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Cover mouth and nose while coughing and sneezing.</w:t>
            </w: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601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Maintain social distance up to 6ft</w:t>
            </w: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601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9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Use a mask while going outside</w:t>
            </w: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601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Avoid crowd</w:t>
            </w: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601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9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Stay at home for safety</w:t>
            </w: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601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Clean mobile phone with sanitizer after coming from outside</w:t>
            </w: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601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E42D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Having proper diet</w:t>
            </w: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601" w:rsidRPr="006D3601" w:rsidTr="00C30137">
        <w:trPr>
          <w:trHeight w:val="20"/>
        </w:trPr>
        <w:tc>
          <w:tcPr>
            <w:tcW w:w="720" w:type="dxa"/>
            <w:shd w:val="clear" w:color="auto" w:fill="auto"/>
          </w:tcPr>
          <w:p w:rsidR="006D3601" w:rsidRPr="003C5845" w:rsidRDefault="00CE42D6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 w:rsidR="006D3601"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845">
              <w:rPr>
                <w:rFonts w:ascii="Times New Roman" w:eastAsia="Times New Roman" w:hAnsi="Times New Roman" w:cs="Times New Roman"/>
                <w:sz w:val="24"/>
                <w:szCs w:val="24"/>
              </w:rPr>
              <w:t>Doing regular exercise</w:t>
            </w: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6D3601" w:rsidRPr="003C5845" w:rsidRDefault="006D3601" w:rsidP="006D3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318F7" w:rsidRPr="006D3601" w:rsidRDefault="009318F7" w:rsidP="00AE718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318F7" w:rsidRDefault="009318F7" w:rsidP="00AE7189">
      <w:pPr>
        <w:rPr>
          <w:rFonts w:ascii="Times New Roman" w:eastAsia="Times New Roman" w:hAnsi="Times New Roman" w:cs="Times New Roman"/>
        </w:rPr>
      </w:pPr>
    </w:p>
    <w:sectPr w:rsidR="00931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179"/>
    <w:rsid w:val="000046D7"/>
    <w:rsid w:val="00055FD3"/>
    <w:rsid w:val="00077EE6"/>
    <w:rsid w:val="000F6F05"/>
    <w:rsid w:val="00107425"/>
    <w:rsid w:val="0011144B"/>
    <w:rsid w:val="001424CA"/>
    <w:rsid w:val="00155DC1"/>
    <w:rsid w:val="002121AA"/>
    <w:rsid w:val="002A609E"/>
    <w:rsid w:val="002B21DC"/>
    <w:rsid w:val="00304FCF"/>
    <w:rsid w:val="003079E8"/>
    <w:rsid w:val="003166AD"/>
    <w:rsid w:val="00330C3A"/>
    <w:rsid w:val="00334942"/>
    <w:rsid w:val="003B7179"/>
    <w:rsid w:val="003C5845"/>
    <w:rsid w:val="00406018"/>
    <w:rsid w:val="00410110"/>
    <w:rsid w:val="00414D19"/>
    <w:rsid w:val="00415E62"/>
    <w:rsid w:val="00440962"/>
    <w:rsid w:val="00440FE9"/>
    <w:rsid w:val="00454BDE"/>
    <w:rsid w:val="00497354"/>
    <w:rsid w:val="004D3246"/>
    <w:rsid w:val="004E0FE5"/>
    <w:rsid w:val="004E25E9"/>
    <w:rsid w:val="00514B13"/>
    <w:rsid w:val="005177C2"/>
    <w:rsid w:val="00544EA4"/>
    <w:rsid w:val="00562363"/>
    <w:rsid w:val="005705C4"/>
    <w:rsid w:val="00576D4E"/>
    <w:rsid w:val="0058066B"/>
    <w:rsid w:val="005D26A5"/>
    <w:rsid w:val="005E1757"/>
    <w:rsid w:val="006220BA"/>
    <w:rsid w:val="00643F0E"/>
    <w:rsid w:val="00694648"/>
    <w:rsid w:val="006B298C"/>
    <w:rsid w:val="006C3D2B"/>
    <w:rsid w:val="006D3601"/>
    <w:rsid w:val="00705B3C"/>
    <w:rsid w:val="007232E1"/>
    <w:rsid w:val="00733CEC"/>
    <w:rsid w:val="00735E3A"/>
    <w:rsid w:val="00744CB1"/>
    <w:rsid w:val="007A11D0"/>
    <w:rsid w:val="007D1A59"/>
    <w:rsid w:val="007D33E9"/>
    <w:rsid w:val="007E347A"/>
    <w:rsid w:val="007F3D9E"/>
    <w:rsid w:val="00810029"/>
    <w:rsid w:val="00825977"/>
    <w:rsid w:val="00834678"/>
    <w:rsid w:val="008A5D8E"/>
    <w:rsid w:val="008E3C5F"/>
    <w:rsid w:val="008F4C89"/>
    <w:rsid w:val="00903BF2"/>
    <w:rsid w:val="00912C6B"/>
    <w:rsid w:val="00913688"/>
    <w:rsid w:val="00923D65"/>
    <w:rsid w:val="00926D1B"/>
    <w:rsid w:val="009318F7"/>
    <w:rsid w:val="00932AE0"/>
    <w:rsid w:val="00987747"/>
    <w:rsid w:val="009A0365"/>
    <w:rsid w:val="009A290D"/>
    <w:rsid w:val="009A5D48"/>
    <w:rsid w:val="009D1043"/>
    <w:rsid w:val="009E100A"/>
    <w:rsid w:val="009E40B0"/>
    <w:rsid w:val="00A25904"/>
    <w:rsid w:val="00A506AE"/>
    <w:rsid w:val="00AB7F83"/>
    <w:rsid w:val="00AD023D"/>
    <w:rsid w:val="00AE7189"/>
    <w:rsid w:val="00AF307E"/>
    <w:rsid w:val="00B20D03"/>
    <w:rsid w:val="00B52EBF"/>
    <w:rsid w:val="00B61D25"/>
    <w:rsid w:val="00B70666"/>
    <w:rsid w:val="00BA0CDF"/>
    <w:rsid w:val="00BB0CD2"/>
    <w:rsid w:val="00BF3148"/>
    <w:rsid w:val="00C30137"/>
    <w:rsid w:val="00C417F1"/>
    <w:rsid w:val="00C47A0B"/>
    <w:rsid w:val="00C564A1"/>
    <w:rsid w:val="00C90CEC"/>
    <w:rsid w:val="00CA05F2"/>
    <w:rsid w:val="00CA1A6E"/>
    <w:rsid w:val="00CC1A95"/>
    <w:rsid w:val="00CE1CEC"/>
    <w:rsid w:val="00CE42D6"/>
    <w:rsid w:val="00D26004"/>
    <w:rsid w:val="00D54F1F"/>
    <w:rsid w:val="00D56189"/>
    <w:rsid w:val="00D623F5"/>
    <w:rsid w:val="00D65EBA"/>
    <w:rsid w:val="00E11DB1"/>
    <w:rsid w:val="00E30658"/>
    <w:rsid w:val="00E4077B"/>
    <w:rsid w:val="00E4486E"/>
    <w:rsid w:val="00E57BB5"/>
    <w:rsid w:val="00E701E0"/>
    <w:rsid w:val="00E71A7E"/>
    <w:rsid w:val="00E92449"/>
    <w:rsid w:val="00F01773"/>
    <w:rsid w:val="00F1658B"/>
    <w:rsid w:val="00F64659"/>
    <w:rsid w:val="00F8609B"/>
    <w:rsid w:val="00FA40D3"/>
    <w:rsid w:val="00FA4163"/>
    <w:rsid w:val="00FB5830"/>
    <w:rsid w:val="00FC26E9"/>
    <w:rsid w:val="00FD12FB"/>
    <w:rsid w:val="00FD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13F49-A374-400F-8F4F-D5633936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9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9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9</TotalTime>
  <Pages>7</Pages>
  <Words>985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a</dc:creator>
  <cp:keywords/>
  <dc:description/>
  <cp:lastModifiedBy>Salina</cp:lastModifiedBy>
  <cp:revision>117</cp:revision>
  <dcterms:created xsi:type="dcterms:W3CDTF">2023-03-18T09:05:00Z</dcterms:created>
  <dcterms:modified xsi:type="dcterms:W3CDTF">2023-04-20T07:20:00Z</dcterms:modified>
</cp:coreProperties>
</file>